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869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954"/>
        <w:gridCol w:w="2344"/>
        <w:gridCol w:w="1855"/>
        <w:gridCol w:w="786"/>
        <w:gridCol w:w="786"/>
        <w:gridCol w:w="786"/>
        <w:gridCol w:w="786"/>
        <w:gridCol w:w="786"/>
        <w:gridCol w:w="786"/>
      </w:tblGrid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4716" w:type="dxa"/>
            <w:gridSpan w:val="6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Average Fold Increase</w:t>
            </w:r>
          </w:p>
        </w:tc>
      </w:tr>
      <w:tr>
        <w:trPr>
          <w:trHeight w:val="48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Gen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Name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Function or Pathway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Baf 12h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X 12h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Baf 24h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X 24h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DFO 12h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ow LDL 12h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LDOC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ldolase C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lycolysis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7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bonic anhydrase IX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if1a responsiv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8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ASSF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alGDS/AF-6) domain family 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quired for mitosis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3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6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PAG4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perm associated antigen 4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ense fiber binding prote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RG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-myc downstream regulated gene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cell differentiation,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ress inducibl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NO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nolase 2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lycolysis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3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LDLR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ery low density lipoprotein receptor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uptak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LC2A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ute carrier family 2 (GLUT3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lucose uptak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GDF15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FB1 superfamily member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rowth facto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AFF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>v-maf musculoaponeurotic fibrosarcoma oncogene homolog F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facto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TPRR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protein tyrosine phosphatase, receptor   type R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 xml:space="preserve">associates with </w:t>
            </w:r>
            <w:r>
              <w:rPr>
                <w:rFonts w:eastAsia="Symbol" w:cs="Symbol" w:ascii="Symbol" w:hAnsi="Symbol"/>
                <w:b/>
                <w:sz w:val="18"/>
                <w:szCs w:val="20"/>
              </w:rPr>
              <w:t></w:t>
            </w:r>
            <w:r>
              <w:rPr>
                <w:rFonts w:cs="Arial" w:ascii="Arial" w:hAnsi="Arial"/>
                <w:sz w:val="18"/>
                <w:szCs w:val="20"/>
              </w:rPr>
              <w:t>4 adaptin,  inhibits ERK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BNIP3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CL2/adenovirus E1B 19kDa interacting protein 3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if1a induced transcription facto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EGLN1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gl nine homolog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ypoxia respons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DM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drenomedullin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ypotensive peptid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CL28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emokine (C-C motif) ligand 28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 cell chemokin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SIG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sulin induced protein 2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ind w:right="-54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MEM45A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membrane protein 45A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DK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yruvate dehydrogenase kinase, isoenzyme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activates PDH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NG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yclin G2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ll cycle regulatio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RAB20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RAB20, member RAS oncogene family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embrane traffi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AI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AI calcium release-activated calcium modulator 3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lcium channel component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UT1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ucosyltransferase 1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tein glycosylatio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4HA2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procollagen-proline, 2-oxoglutarate 4-dioxygenase alpha polypeptide II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R prolyl hydroxylas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XCL1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emokine (C-X-C motif) ligand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RO1 oncogen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VEGFC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ascular endothelial growth factor C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growth facto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IG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ypoxia-inducible protein 2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ypoxia respons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NIP3L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BCL2adenovirus E1B 19kD-interacting protein 3-like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apoptoti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CAND2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CAN domain containing 2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BHLHB2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ind w:right="-5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basic helix-loop-helix domain containing, class B, 2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EC1 transcription facto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RL10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DP-ribosylation factor-like 10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VEGF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ascular endothelial growth factor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growth facto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TGS2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staglandin-endoperoxide synthase 2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staglandin synthesis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UGBP2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UG triplet repeat, RNA binding protein 2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gulates splicing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FKFB4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sz w:val="18"/>
                <w:szCs w:val="20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</w:rPr>
              <w:t>6-phosphofructo-2-kinase/fructose-2,6-biphosphatase 4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ructose 2,6-bisphosphate metabolism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NKRD37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nkyrin repeat domain 3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ow density lipoprotein receptor-related protein binding prote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K3L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denylate kinase 3-like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 xml:space="preserve">nucleotide &amp; nucleic acid metabolism 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4HA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collagen-proline, 2-oxoglutarate4-dioxygenase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R prolyl hydroxylas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ER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immediate early response 3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Erk substrate, 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XBP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yntaxin binding protein 1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esicle fusio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OXL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lysyl oxidase-like 2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rosslinks elast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4orf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romosome 4 open reading frame 3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CV F-transactivated protein 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ZNF395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zinc finger protein 395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facto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DK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yruvate dehydrogenase kinase, isoenzyme 3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activates PDH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NOT3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R4-NOT transcription complex, subunit 3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regulatio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SMR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oncostatin M receptor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ytokine recepto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DM3A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ysine (K)-specific demethylase 3A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histone demethylase 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PP1R3B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tein phosphatase 1, regulatory (inhibitor) subunit 3B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utative phosphatase regulato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MAD9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MAD family member 9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ignal transductio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TSC22D3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C22 domain family, member 3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regulatio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TMCC1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transmembrane and coiled-coil domain family 1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HK2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exokinase 2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lycolysis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ERO1L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ERO1-like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 xml:space="preserve">protein disulfide isomerase like 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EATR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EAT repeat containing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rRNA processing 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PBG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ophoblast glycoprotein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ll adhesio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TMEM47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transmembrane protein 47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MP22/EMP/claudin protein family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M26F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mily with sequence similarity 26, member F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predicted protein, function unknow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DA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ytidine deaminase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yrimidine salvaging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ind w:right="-54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C39155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hypothetical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DPYSL2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dihydropyrimidinase-like 2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dihydropyrimidinase 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LC1A1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ute carrier family 1  member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igh affinity glutamate transporte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MPP1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embrane protein, palmitoylated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AGUK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DC10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coiled-coil domain containing 10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NIP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NFAIP3 interacting protein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RK interacting prote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TC2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anniocalcin 2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Hif-1 responsive, growth suppressor 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3orf28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HGTD-P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if1a responsiv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EGLN3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egl nine homolog 3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ypoxia response, prolylhydroxylas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DUSP5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ual specificity phosphatase 5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activates Erk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AMPTL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icotinamide phosphoribosyltransferase-like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ZD7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rizzled homolog 7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Wnt receptor signaling pathway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ITGA2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tegrin, alpha 2 (CD49B, alpha 2 subunit of VLA-2 receptor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ll adhesion and signaling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MXI1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AX interactor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hibits my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ITED2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p/p300-interacting transactivator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factor in hypoxia respons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WSB1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WD repeat and SOCS box-containing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biquitin ligase E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K3P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denylate kinase 3 pseudogene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BTG1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B-cell translocation gene 1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egative regulator of cell cycl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NAI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nail homolog 2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facto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BEF1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e-B-cell colony enhancing factor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ytokin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YS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lycogen synthase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lycogen synthesis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RRX1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ired related homeobox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presses MAF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TP53INP1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umor protein p53 inducible nuclear protein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ress induced, proapoptoti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OX9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RY (sex determining region Y)-box 9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facto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3orf58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romosome 3 open reading frame 58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4orf45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hypothetical protein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RS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sulin receptor substrate 2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daptor for kinase signalling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FKL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hosphofructokinase, liver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lycolysis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GM1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hosphoglucomutase 1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lycolysis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LOD2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collagen-lysine, 2-oxoglutarate 5-dioxygenase 2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ydroxylates lysines in collage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USP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dual specificity phosphatase 3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activates MAP kinases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AV1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alvador homolog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ST1 binding protei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LC25A36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ute carrier family 25, member 36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GK1P1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hosphoglycerate kinase 1, pseudogene 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seudogen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TPRB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protein tyrosine phosphatase, receptor   type B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ll adhesion, growth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LC2A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solute carrier family 2   (Glut 1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lucose uptak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LGALS8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ectin, galactoside-binding, soluble, 8 (galectin 8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tegrin-like interactions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OD2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uperoxide dismutase 2, mitochondrial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redox control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ZD8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rizzled homolog 8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Wnt receptor signaling pathway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DM4B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ysine (K)-specific demethylase 4B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histone demethylase 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AM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eptidylglycine alpha-amidating monooxygenase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ormone processing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NFIL3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nuclear factor, interleukin 3 regulated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regulatio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IGF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hosphatidylinositol glycan, class F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(GPI)-anchor biosynthesis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KCNMB4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ind w:right="-50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otassium large conductance calcium-activated channel, subfamily M, beta member 4 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otassium uptake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MEF2A 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ADS box transcription enhancer factor 2, polypeptide A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facto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ZNF292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sz w:val="18"/>
                <w:szCs w:val="20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</w:rPr>
              <w:t>zinc finger protein 292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facto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MOBKL2A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sz w:val="18"/>
                <w:szCs w:val="20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</w:rPr>
              <w:t>MOB1, Mps One Binder kinase activator-like 2A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7:44:00Z</dcterms:created>
  <dc:creator>Michael Roth</dc:creator>
  <dc:description/>
  <cp:keywords/>
  <dc:language>en-US</dc:language>
  <cp:lastModifiedBy>Michael Roth</cp:lastModifiedBy>
  <cp:lastPrinted>2010-06-22T16:42:00Z</cp:lastPrinted>
  <dcterms:modified xsi:type="dcterms:W3CDTF">2010-06-24T23:05:00Z</dcterms:modified>
  <cp:revision>4</cp:revision>
  <dc:subject/>
  <dc:title>Out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